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8505E" w14:textId="77777777" w:rsidR="00F63897" w:rsidRDefault="00F63897" w:rsidP="00F63897">
      <w:pPr>
        <w:spacing w:line="480" w:lineRule="auto"/>
      </w:pPr>
      <w:r>
        <w:rPr>
          <w:b/>
        </w:rPr>
        <w:t xml:space="preserve">Table S2. </w:t>
      </w:r>
      <w:r>
        <w:t xml:space="preserve">Conditional association test on genotyped SNPs in the </w:t>
      </w:r>
      <w:r>
        <w:rPr>
          <w:i/>
        </w:rPr>
        <w:t>EFEMP1</w:t>
      </w:r>
      <w:r>
        <w:t xml:space="preserve"> gene that reached suggestive significance in the isolated BA cohort. </w:t>
      </w:r>
      <w:r>
        <w:rPr>
          <w:i/>
        </w:rPr>
        <w:t>P</w:t>
      </w:r>
      <w:r>
        <w:t>-value conditional on rs10865291 and r-square correlations with rs10865291 in cases and controls separat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7"/>
        <w:gridCol w:w="1817"/>
        <w:gridCol w:w="1980"/>
        <w:gridCol w:w="3250"/>
        <w:gridCol w:w="3530"/>
        <w:gridCol w:w="246"/>
      </w:tblGrid>
      <w:tr w:rsidR="00F63897" w:rsidRPr="006E39A7" w14:paraId="4400522B" w14:textId="77777777" w:rsidTr="00455DC0">
        <w:trPr>
          <w:trHeight w:val="6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72F" w14:textId="77777777" w:rsidR="00F63897" w:rsidRPr="006E39A7" w:rsidRDefault="00F63897" w:rsidP="00455DC0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F63897" w:rsidRPr="006E39A7" w14:paraId="754EA2BD" w14:textId="77777777" w:rsidTr="00455DC0">
        <w:trPr>
          <w:trHeight w:val="870"/>
        </w:trPr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0905" w14:textId="77777777" w:rsidR="00F63897" w:rsidRPr="006E39A7" w:rsidRDefault="00F63897" w:rsidP="00455DC0">
            <w:pPr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NP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F702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osition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DAAD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-value</w:t>
            </w:r>
          </w:p>
        </w:tc>
        <w:tc>
          <w:tcPr>
            <w:tcW w:w="1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8D53E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Conditional </w:t>
            </w:r>
            <w:r w:rsidRPr="006E39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-value on rs10865291</w:t>
            </w:r>
          </w:p>
        </w:tc>
        <w:tc>
          <w:tcPr>
            <w:tcW w:w="1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9A6C8" w14:textId="77777777" w:rsidR="00F63897" w:rsidRDefault="00F63897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r</w:t>
            </w:r>
            <w:r w:rsidRPr="006E39A7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zh-CN"/>
              </w:rPr>
              <w:t>2</w:t>
            </w: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 with rs10865291 </w:t>
            </w:r>
          </w:p>
          <w:p w14:paraId="683018DA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ases      control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701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73D7A815" w14:textId="77777777" w:rsidTr="00455DC0">
        <w:trPr>
          <w:trHeight w:val="375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166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rs13467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1FE5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561083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5DD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8.56 × 10</w:t>
            </w:r>
            <w:r w:rsidRPr="006E39A7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8AC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04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312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55             0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BA8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2FCA25A9" w14:textId="77777777" w:rsidTr="00455DC0">
        <w:trPr>
          <w:trHeight w:val="375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57B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rs111256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03B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561158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B64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8.09 × 10</w:t>
            </w:r>
            <w:r w:rsidRPr="006E39A7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AA5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41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A213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66            0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D58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4F0C4484" w14:textId="77777777" w:rsidTr="00455DC0">
        <w:trPr>
          <w:trHeight w:val="375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32D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rs7278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ECF0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5611965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2C5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1.85 × 10</w:t>
            </w:r>
            <w:r w:rsidRPr="006E39A7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029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NA*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38A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1               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FE86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40C29E7A" w14:textId="77777777" w:rsidTr="00455DC0">
        <w:trPr>
          <w:trHeight w:val="375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86B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rs28684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9E5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5611996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270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2.86 × 10</w:t>
            </w:r>
            <w:r w:rsidRPr="006E39A7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7AA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39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857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96            0.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BAA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6A82E463" w14:textId="77777777" w:rsidTr="00455DC0">
        <w:trPr>
          <w:trHeight w:val="390"/>
        </w:trPr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805F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rs8030333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6C03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5612156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7B570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1.68 × 10</w:t>
            </w:r>
            <w:r w:rsidRPr="006E39A7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6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5763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742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D58AB" w14:textId="77777777" w:rsidR="00F63897" w:rsidRPr="006E39A7" w:rsidRDefault="00F63897" w:rsidP="00455DC0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>0.93            0.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5A96" w14:textId="77777777" w:rsidR="00F63897" w:rsidRPr="006E39A7" w:rsidRDefault="00F63897" w:rsidP="00455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F63897" w:rsidRPr="006E39A7" w14:paraId="25B3D769" w14:textId="77777777" w:rsidTr="00455DC0">
        <w:trPr>
          <w:trHeight w:val="690"/>
        </w:trPr>
        <w:tc>
          <w:tcPr>
            <w:tcW w:w="490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723" w14:textId="77777777" w:rsidR="00F63897" w:rsidRPr="006E39A7" w:rsidRDefault="00F63897" w:rsidP="00455DC0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6E39A7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Pr="006E39A7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A*</w:t>
            </w:r>
            <w:r w:rsidRPr="006E39A7">
              <w:rPr>
                <w:rFonts w:eastAsia="Times New Roman" w:cs="Times New Roman"/>
                <w:color w:val="000000"/>
                <w:lang w:eastAsia="zh-CN"/>
              </w:rPr>
              <w:t>, not available because rs727878 is completely correlated with rs10865291 in cases and controls</w:t>
            </w:r>
            <w:r>
              <w:rPr>
                <w:rFonts w:eastAsia="Times New Roman" w:cs="Times New Roman"/>
                <w:color w:val="000000"/>
                <w:lang w:eastAsia="zh-CN"/>
              </w:rPr>
              <w:t>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E624" w14:textId="77777777" w:rsidR="00F63897" w:rsidRPr="006E39A7" w:rsidRDefault="00F63897" w:rsidP="00455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7F5B9302" w14:textId="77777777" w:rsidR="00FD01A7" w:rsidRDefault="00FD01A7">
      <w:bookmarkStart w:id="0" w:name="_GoBack"/>
      <w:bookmarkEnd w:id="0"/>
    </w:p>
    <w:sectPr w:rsidR="00FD01A7" w:rsidSect="00F6389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897"/>
    <w:rsid w:val="000A4A6D"/>
    <w:rsid w:val="00F63897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DF3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Macintosh Word</Application>
  <DocSecurity>0</DocSecurity>
  <Lines>5</Lines>
  <Paragraphs>1</Paragraphs>
  <ScaleCrop>false</ScaleCrop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Devoto</dc:creator>
  <cp:keywords/>
  <dc:description/>
  <cp:lastModifiedBy>Marcella Devoto</cp:lastModifiedBy>
  <cp:revision>1</cp:revision>
  <dcterms:created xsi:type="dcterms:W3CDTF">2018-04-27T13:40:00Z</dcterms:created>
  <dcterms:modified xsi:type="dcterms:W3CDTF">2018-04-27T13:40:00Z</dcterms:modified>
</cp:coreProperties>
</file>